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b w:val="1"/>
          <w:rtl w:val="0"/>
        </w:rPr>
        <w:t xml:space="preserve">Supplementary Table 1. </w:t>
      </w:r>
      <w:r w:rsidDel="00000000" w:rsidR="00000000" w:rsidRPr="00000000">
        <w:rPr>
          <w:rtl w:val="0"/>
        </w:rPr>
        <w:t xml:space="preserve">Monthly percentile summaries for macronutrient concentration in human milk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56.296296296296"/>
        <w:gridCol w:w="962.9629629629629"/>
        <w:gridCol w:w="962.9629629629629"/>
        <w:gridCol w:w="962.9629629629629"/>
        <w:gridCol w:w="962.9629629629629"/>
        <w:gridCol w:w="962.9629629629629"/>
        <w:gridCol w:w="962.9629629629629"/>
        <w:gridCol w:w="962.9629629629629"/>
        <w:gridCol w:w="962.9629629629629"/>
        <w:tblGridChange w:id="0">
          <w:tblGrid>
            <w:gridCol w:w="1656.296296296296"/>
            <w:gridCol w:w="962.9629629629629"/>
            <w:gridCol w:w="962.9629629629629"/>
            <w:gridCol w:w="962.9629629629629"/>
            <w:gridCol w:w="962.9629629629629"/>
            <w:gridCol w:w="962.9629629629629"/>
            <w:gridCol w:w="962.9629629629629"/>
            <w:gridCol w:w="962.9629629629629"/>
            <w:gridCol w:w="962.9629629629629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rotein (g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.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.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.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.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.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.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.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.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arbohydrate (g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9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8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4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8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3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8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6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7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7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,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7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Fat (g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1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8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4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4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7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9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2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4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nergy density (kcal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B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C">
      <w:pPr>
        <w:rPr/>
      </w:pPr>
      <w:r w:rsidDel="00000000" w:rsidR="00000000" w:rsidRPr="00000000">
        <w:rPr>
          <w:b w:val="1"/>
          <w:rtl w:val="0"/>
        </w:rPr>
        <w:t xml:space="preserve">Supplementary Table 2</w:t>
      </w:r>
      <w:r w:rsidDel="00000000" w:rsidR="00000000" w:rsidRPr="00000000">
        <w:rPr>
          <w:rtl w:val="0"/>
        </w:rPr>
        <w:t xml:space="preserve">. Median infant macronutrient intake by study visit</w:t>
      </w:r>
    </w:p>
    <w:p w:rsidR="00000000" w:rsidDel="00000000" w:rsidP="00000000" w:rsidRDefault="00000000" w:rsidRPr="00000000" w14:paraId="000001ED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68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55"/>
        <w:gridCol w:w="1500"/>
        <w:gridCol w:w="1500"/>
        <w:gridCol w:w="1500"/>
        <w:tblGridChange w:id="0">
          <w:tblGrid>
            <w:gridCol w:w="2355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-3.49 m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.5-5.99 m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-8.5 m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rotein (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4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4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arbohydrate (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4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.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Fat (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.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nergy (kcal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8.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3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headerReference r:id="rId7" w:type="first"/>
      <w:footerReference r:id="rId8" w:type="firs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06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04">
    <w:pPr>
      <w:rPr/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05">
    <w:pPr>
      <w:rPr/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 xml:space="preserve">Title: Reference values for macronutrients in human milk: the Mothers, Infants and Lactation Quality (MILQ) Study</w:t>
      <w:br w:type="textWrapping"/>
      <w:t xml:space="preserve">First author: Jack I. Lewis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